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14.</w:t>
      </w:r>
      <w:r>
        <w:rPr>
          <w:lang w:val="en-US"/>
        </w:rPr>
        <w:t xml:space="preserve"> DArT and SSR markers that showed translocations between two genetic linkage maps derived from crosses between either </w:t>
      </w:r>
      <w:r>
        <w:rPr>
          <w:i/>
          <w:lang w:val="en-US"/>
        </w:rPr>
        <w:t>Mycosphaerella graminicola</w:t>
      </w:r>
      <w:r>
        <w:rPr>
          <w:lang w:val="en-US"/>
        </w:rPr>
        <w:t xml:space="preserve"> isolates IPO323 and IPO94269 or IPO95052.</w:t>
      </w:r>
    </w:p>
    <w:tbl>
      <w:tblPr>
        <w:tblW w:w="9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8"/>
        <w:gridCol w:w="2850"/>
        <w:gridCol w:w="2850"/>
      </w:tblGrid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Markers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Position in one parent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Position in other parent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CHMR_09D04, CHMR10D17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; LG 2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5052; LG 18+19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CHMR_14L04, CHMR_13P2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; LG 3+22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lang w:val="en-US"/>
              </w:rPr>
              <w:t>IPO95052; LG 5+10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CBBMR_15H0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4269; LG 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lang w:val="en-US"/>
              </w:rPr>
              <w:t>IPO95052; LG 3+22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CBBMR_14G17, CBMR_14D07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4269; LG 6 (7cM)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lang w:val="en-US"/>
              </w:rPr>
              <w:t>IPO95052; LG 6 (79cM)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CBBMR_11N22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4269; LG 7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5052; LG 9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ggc-0003A/B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; LG2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4269; LG 4+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3:00Z</dcterms:created>
  <dc:creator>Alex</dc:creator>
  <dc:description/>
  <cp:keywords/>
  <dc:language>en-US</dc:language>
  <cp:lastModifiedBy>Gerrit Haatje Jan Kema</cp:lastModifiedBy>
  <dcterms:modified xsi:type="dcterms:W3CDTF">2009-05-05T21:02:00Z</dcterms:modified>
  <cp:revision>3</cp:revision>
  <dc:subject/>
  <dc:title>Table 6</dc:title>
</cp:coreProperties>
</file>